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</w:rPr>
        <w:t>Additional file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1. Statistics of the whole genome shotgun sequences of WB1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tbl>
      <w:tblPr>
        <w:tblW w:w="8755" w:type="dxa"/>
        <w:jc w:val="center"/>
        <w:tblInd w:w="0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2450"/>
        <w:gridCol w:w="1235"/>
        <w:gridCol w:w="2268"/>
      </w:tblGrid>
      <w:tr>
        <w:trPr>
          <w:trHeight w:val="535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ibrary typ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Insert size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o. of paired-end reads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ata Yiel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equence depth (X)</w:t>
            </w:r>
          </w:p>
        </w:tc>
      </w:tr>
      <w:tr>
        <w:trPr>
          <w:trHeight w:val="249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Paired end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00 bp</w:t>
            </w:r>
          </w:p>
        </w:tc>
        <w:tc>
          <w:tcPr>
            <w:tcW w:w="24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,343,073,521</w:t>
            </w:r>
          </w:p>
        </w:tc>
        <w:tc>
          <w:tcPr>
            <w:tcW w:w="12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02.92 Gb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93.70</w:t>
            </w:r>
          </w:p>
        </w:tc>
      </w:tr>
      <w:tr>
        <w:trPr>
          <w:trHeight w:val="26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Mate pa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.5 Kb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77,386,77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55.47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6.16</w:t>
            </w:r>
          </w:p>
        </w:tc>
      </w:tr>
      <w:tr>
        <w:trPr>
          <w:trHeight w:val="251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Mate pa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9 Kb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94,237,89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98.85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2.99</w:t>
            </w:r>
          </w:p>
        </w:tc>
      </w:tr>
      <w:tr>
        <w:trPr>
          <w:trHeight w:val="26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Mate pai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3 Kb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40,834,56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8.17 G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1.20</w:t>
            </w:r>
          </w:p>
        </w:tc>
      </w:tr>
      <w:tr>
        <w:trPr>
          <w:trHeight w:val="35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-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2,855,532,753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705.41 Gb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164.05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S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2. RNA-seq raw reads of the wild barley genotype WB1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.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tbl>
      <w:tblPr>
        <w:tblW w:w="5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491"/>
        <w:gridCol w:w="1349"/>
      </w:tblGrid>
      <w:tr>
        <w:trPr>
          <w:trHeight w:val="280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issues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No. of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ired-end read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ata Yiel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af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,045,18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81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,925,35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98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,670,62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13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kelet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,955,22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99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,491,48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10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edling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,175,94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.04 Gb</w:t>
            </w:r>
          </w:p>
        </w:tc>
      </w:tr>
      <w:tr>
        <w:trPr>
          <w:trHeight w:val="280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0,263,822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2.0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b</w:t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bCs/>
          <w:i/>
          <w:color w:val="000000"/>
          <w:sz w:val="20"/>
          <w:szCs w:val="20"/>
        </w:rPr>
        <w:t>De novo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assembly of the wild barley genome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tblW w:w="8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559"/>
        <w:gridCol w:w="1197"/>
        <w:gridCol w:w="1701"/>
        <w:gridCol w:w="1010"/>
      </w:tblGrid>
      <w:tr>
        <w:trPr>
          <w:trHeight w:val="315" w:hRule="atLeast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affold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,3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4,9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681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7,1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49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,9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221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9,8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12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,3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294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es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7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913,5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Siz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0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279,658,1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(&gt;=200bp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,289</w:t>
            </w:r>
          </w:p>
        </w:tc>
      </w:tr>
      <w:tr>
        <w:trPr>
          <w:trHeight w:val="315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Number (&gt;=2kb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,0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,50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4. BUSCO comparison between the wild barley and other published genomes.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05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3"/>
        <w:gridCol w:w="1134"/>
        <w:gridCol w:w="1134"/>
        <w:gridCol w:w="1276"/>
        <w:gridCol w:w="992"/>
        <w:gridCol w:w="2237"/>
      </w:tblGrid>
      <w:tr>
        <w:trPr>
          <w:trHeight w:val="315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Complete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BUSCO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Complete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Duplicated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BUSCO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Fragmented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BUSCO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Missing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BUSCOs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R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eference</w:t>
            </w:r>
          </w:p>
        </w:tc>
      </w:tr>
      <w:tr>
        <w:trPr>
          <w:trHeight w:val="28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H.spontaneum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(WB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3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.6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1%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6%</w:t>
            </w:r>
          </w:p>
        </w:tc>
        <w:tc>
          <w:tcPr>
            <w:tcW w:w="223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等线;DengXi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urrent study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H.vulgare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or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3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.0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Mascher et al., 2017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H.vulgare Haruna Nij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0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7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.2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t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et al., 201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e.tausch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4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6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7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et al., 20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.urart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6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9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.4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et al., 20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.aestiv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5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1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International Wheat Genome Sequencing Consortium, 20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.distachy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2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International Brachypodium Initiative, 20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.thalia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9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rabidopsis Genome Initiativ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O.sativ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6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7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off et al., 200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.bicol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3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aterson et al., 200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Z.m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4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0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.5%</w:t>
            </w:r>
          </w:p>
        </w:tc>
        <w:tc>
          <w:tcPr>
            <w:tcW w:w="223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chnable et al., 2009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.italic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5.9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9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2%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Bennetzen et al., 2012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  <w:t>S</w:t>
      </w: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  <w:t>5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Statistics of repetitive sequences in the wild barley genome.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tbl>
      <w:tblPr>
        <w:tblW w:w="7664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3411"/>
        <w:gridCol w:w="1809"/>
        <w:gridCol w:w="2444"/>
      </w:tblGrid>
      <w:tr>
        <w:trPr>
          <w:trHeight w:val="464" w:hRule="atLeast"/>
        </w:trPr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ength occupied (bp)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ercentage of sequences (%)</w:t>
            </w:r>
          </w:p>
        </w:tc>
      </w:tr>
      <w:tr>
        <w:trPr>
          <w:trHeight w:val="273" w:hRule="atLeast"/>
        </w:trPr>
        <w:tc>
          <w:tcPr>
            <w:tcW w:w="3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Class I elements (Retroelements)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2,823,198,967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65.9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TR Retrotranspos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,776,262,65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4.8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LTR/Copi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47,400,75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7.46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LTR/Gyps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,025,653,77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7.33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unclassified LT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,208,13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on-LTR Retrotranspos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6,936,31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.10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LIN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5,055,93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.05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LINE/L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2,156,36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99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LINE/R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,899,567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N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,880,37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SINE/tRN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,176,12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unclassified SIN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04,25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Class II elements (DNA Transposons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276,451,34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6.46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DNA Transpos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81,065,043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.5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En-Spm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41,200,74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.6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Tourist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,570,89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Harbing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,741,99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20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hAT-Tag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06,469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hAT-Ac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42,46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hAT-Tip10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07,76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00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MuD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0,090,66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DNA/TcMar-Stowa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0,505,670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unclassified DNA Transpos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,298,39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.1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Unknown repeat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232,718,992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5.4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 transposable element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3,319,190,001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77.56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mall RN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1,514,368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atellite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11,594,286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73" w:hRule="atLeast"/>
        </w:trPr>
        <w:tc>
          <w:tcPr>
            <w:tcW w:w="341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mple repeat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1,045,175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73" w:hRule="atLeast"/>
        </w:trPr>
        <w:tc>
          <w:tcPr>
            <w:tcW w:w="3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 bases masked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3,330,988,248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77.83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  <w:t>S6</w:t>
      </w:r>
      <w:r>
        <w:rPr>
          <w:rFonts w:cs="Times New Roman" w:ascii="Times New Roman" w:hAnsi="Times New Roman"/>
          <w:kern w:val="2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  <w:t>A summary of tRNA genes identified in wild barley and its close relatives.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tbl>
      <w:tblPr>
        <w:tblW w:w="9180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634"/>
        <w:gridCol w:w="1080"/>
        <w:gridCol w:w="1350"/>
        <w:gridCol w:w="1170"/>
        <w:gridCol w:w="1710"/>
        <w:gridCol w:w="1336"/>
        <w:gridCol w:w="900"/>
      </w:tblGrid>
      <w:tr>
        <w:trPr>
          <w:trHeight w:val="1025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tRNAs decoding Standard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20 A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Selenocysteine tRNAs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(TCA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Possible suppressor tRNAs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(CTA, TTA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RNAs with undetermined/unknown isotype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redicted pseudogen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Total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RNAs</w:t>
            </w:r>
          </w:p>
        </w:tc>
      </w:tr>
      <w:tr>
        <w:trPr>
          <w:trHeight w:val="290" w:hRule="atLeast"/>
        </w:trPr>
        <w:tc>
          <w:tcPr>
            <w:tcW w:w="1634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H.spontaneum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AWCS27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34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5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3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920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H.vulgar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Mor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842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3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17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293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H.vulgare HarunaNij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288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6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61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686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Ae.tausch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714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1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93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130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T.urart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864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9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2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09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3418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T.aestiv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0011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8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555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1665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B.distachy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93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15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A.thalia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85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99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O.sativ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22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6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48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S.bicol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77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2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49</w:t>
            </w:r>
          </w:p>
        </w:tc>
      </w:tr>
      <w:tr>
        <w:trPr>
          <w:trHeight w:val="290" w:hRule="atLeast"/>
        </w:trPr>
        <w:tc>
          <w:tcPr>
            <w:tcW w:w="16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Z.may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440</w:t>
            </w:r>
          </w:p>
        </w:tc>
        <w:tc>
          <w:tcPr>
            <w:tcW w:w="135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71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1336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832</w:t>
            </w:r>
          </w:p>
        </w:tc>
        <w:tc>
          <w:tcPr>
            <w:tcW w:w="900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2296</w:t>
            </w:r>
          </w:p>
        </w:tc>
      </w:tr>
      <w:tr>
        <w:trPr>
          <w:trHeight w:val="290" w:hRule="atLeast"/>
        </w:trPr>
        <w:tc>
          <w:tcPr>
            <w:tcW w:w="163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S.itali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63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US"/>
              </w:rPr>
              <w:t>710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S7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/>
        </w:rPr>
        <w:t>Families of non-coding RNA (ncRNA) genes in the wild barley assembly.</w:t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RNA typ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Number in wild barley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Average length(bp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Total length(bp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tRNA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,920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73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40,489</w:t>
            </w:r>
          </w:p>
        </w:tc>
      </w:tr>
      <w:tr>
        <w:trPr/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miRNA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558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41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78,827</w:t>
            </w:r>
          </w:p>
        </w:tc>
      </w:tr>
      <w:tr>
        <w:trPr/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snRNA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36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56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21,263</w:t>
            </w:r>
          </w:p>
        </w:tc>
      </w:tr>
      <w:tr>
        <w:trPr/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CD-box RNA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77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40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10,755</w:t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HACA-box RNA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86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306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zh-CN"/>
              </w:rPr>
              <w:t>26,351</w:t>
            </w:r>
          </w:p>
        </w:tc>
      </w:tr>
    </w:tbl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>S10</w:t>
      </w: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  <w:t xml:space="preserve"> Syntenic loci of the wild barley genotype WB1 on each of the chromosomes of Morex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0"/>
          <w:szCs w:val="20"/>
          <w:lang w:val="en-US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2482"/>
        <w:gridCol w:w="2236"/>
        <w:gridCol w:w="2329"/>
      </w:tblGrid>
      <w:tr>
        <w:trPr>
          <w:trHeight w:val="795" w:hRule="atLeast"/>
        </w:trPr>
        <w:tc>
          <w:tcPr>
            <w:tcW w:w="1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Morex</w:t>
            </w:r>
          </w:p>
        </w:tc>
        <w:tc>
          <w:tcPr>
            <w:tcW w:w="24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yntenic gen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blocks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yntenic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2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Average gen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number per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block</w:t>
            </w:r>
          </w:p>
        </w:tc>
      </w:tr>
      <w:tr>
        <w:trPr>
          <w:trHeight w:val="241" w:hRule="atLeast"/>
        </w:trPr>
        <w:tc>
          <w:tcPr>
            <w:tcW w:w="18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hromosome-01</w:t>
            </w:r>
          </w:p>
        </w:tc>
        <w:tc>
          <w:tcPr>
            <w:tcW w:w="2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2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,239</w:t>
            </w:r>
          </w:p>
        </w:tc>
        <w:tc>
          <w:tcPr>
            <w:tcW w:w="2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/>
              </w:rPr>
              <w:t>Chromosome-02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257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60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6</w:t>
            </w:r>
          </w:p>
        </w:tc>
      </w:tr>
      <w:tr>
        <w:trPr>
          <w:trHeight w:val="261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zh-CN"/>
              </w:rPr>
              <w:t>Chromosome-03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254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66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zh-CN"/>
              </w:rPr>
              <w:t>Chromosome-04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2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295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zh-CN"/>
              </w:rPr>
              <w:t>Chromosome-05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20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33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zh-CN"/>
              </w:rPr>
              <w:t>Chromosome-06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9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05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5</w:t>
            </w:r>
          </w:p>
        </w:tc>
      </w:tr>
      <w:tr>
        <w:trPr>
          <w:trHeight w:val="171" w:hRule="atLeast"/>
        </w:trPr>
        <w:tc>
          <w:tcPr>
            <w:tcW w:w="188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zh-CN"/>
              </w:rPr>
              <w:t>Chromosome-07</w:t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225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1,517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zh-CN"/>
              </w:rPr>
              <w:t>7</w:t>
            </w:r>
          </w:p>
        </w:tc>
      </w:tr>
      <w:tr>
        <w:trPr>
          <w:trHeight w:val="216" w:hRule="atLeast"/>
        </w:trPr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zh-CN"/>
              </w:rPr>
              <w:t>Sum</w:t>
            </w:r>
          </w:p>
        </w:tc>
        <w:tc>
          <w:tcPr>
            <w:tcW w:w="2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1,558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9,718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zh-CN"/>
              </w:rPr>
              <w:t>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kern w:val="2"/>
          <w:sz w:val="24"/>
          <w:szCs w:val="20"/>
          <w:lang w:val="en-US"/>
        </w:rPr>
        <w:t>Reference: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Arabidopsis Genome Initiative. Analysis of the genome sequence of the flowering plant Arabidopsis thaliana. Nature. 2000;408(6814):796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Bennetzen JL, Schmutz J, Wang H, Percifield R, Hawkins J, Pontaroli AC, et al. Reference genome sequence of the model plant Setaria. Nature Biotechnol. 2012;30(6):555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Goff SA, Ricke D, Lan TH, Presting G, Wang R, Dunn M, et al. (). A draft sequence of the rice genome (Oryza sativa L. ssp. japonica). Science. 2002;296(5565):92-100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International Brachypodium Initiative. Genome sequencing and analysis of the model grass Brachypodium distachyon. Nature. 2010;463(7282):763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International Wheat Genome Sequencing Consortium. A chromosome-based draft sequence of the hexaploid bread wheat (Triticum aestivum) genome. Science. 2014;345(6194):1251788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Jia J, Zhao S, Kong X, Li Y, Zhao G, He W, et al. Aegilops tauschii draft genome sequence reveals a gene repertoire for wheat adaptation. Nature. 2013;496(7443):91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Ling HQ, Zhao S, Liu D, Wang J, Sun H, Zhang C, et al. Draft genome of the wheat A-genome progenitor Triticum urartu. Nature. 2013;496(7443):87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Mascher M, Gundlach H, Himmelbach A, Beier S, Twardziok SO, Wicker T, et al. A chromosome conformation capture ordered sequence of the barley genome. Nature. 2017;544(7651):427-433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Paterson AH, Bowers JE, Bruggmann R, Dubchak I, Grimwood J, Gundlach H, et al. The Sorghum bicolor genome and the diversification of grasses. Nature. 2009;457(7229):551.</w:t>
      </w:r>
    </w:p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Sato K, Tanaka T, Shigenobu S, Motoi Y, Wu J, Itoh T. Improvement of barley genome annotations by deciphering the Haruna Nijo genome. DNA Res. 2015;23(1):21-28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0"/>
          <w:lang w:val="en-US"/>
        </w:rPr>
        <w:t>Schnable PS, Ware D, Fulton RS, Stein JC, Wei F, Pasternak S, et al. The B73 maize genome: complexity, diversity, and dynamics. Science. 2009;326(5956):1112-1115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kern w:val="2"/>
          <w:sz w:val="20"/>
          <w:szCs w:val="20"/>
          <w:lang w:val="en-US"/>
        </w:rPr>
      </w:pPr>
      <w:r>
        <w:rPr>
          <w:rFonts w:cs="Times New Roman" w:ascii="Times New Roman" w:hAnsi="Times New Roman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AU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0"/>
      <w:szCs w:val="20"/>
      <w:lang w:val="en-US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框文本 字符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Style18">
    <w:name w:val="脚注文本 字符"/>
    <w:qFormat/>
    <w:rPr>
      <w:sz w:val="20"/>
      <w:szCs w:val="20"/>
      <w:lang w:val="en-US"/>
    </w:rPr>
  </w:style>
  <w:style w:type="character" w:styleId="Style19">
    <w:name w:val="批注主题 字符"/>
    <w:qFormat/>
    <w:rPr>
      <w:b/>
      <w:bCs/>
      <w:kern w:val="2"/>
      <w:sz w:val="20"/>
      <w:szCs w:val="20"/>
      <w:lang w:val="en-US"/>
    </w:rPr>
  </w:style>
  <w:style w:type="character" w:styleId="Style20">
    <w:name w:val="页眉 字符"/>
    <w:qFormat/>
    <w:rPr>
      <w:sz w:val="18"/>
      <w:szCs w:val="18"/>
      <w:lang w:val="en-AU"/>
    </w:rPr>
  </w:style>
  <w:style w:type="character" w:styleId="Style21">
    <w:name w:val="页脚 字符"/>
    <w:qFormat/>
    <w:rPr>
      <w:sz w:val="18"/>
      <w:szCs w:val="18"/>
      <w:lang w:val="en-AU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23">
    <w:name w:val="批注文字"/>
    <w:basedOn w:val="Normal"/>
    <w:qFormat/>
    <w:pPr>
      <w:widowControl w:val="false"/>
      <w:spacing w:lineRule="auto" w:line="240" w:before="0" w:after="0"/>
      <w:jc w:val="both"/>
    </w:pPr>
    <w:rPr>
      <w:kern w:val="2"/>
      <w:sz w:val="20"/>
      <w:szCs w:val="20"/>
      <w:lang w:val="en-US"/>
    </w:rPr>
  </w:style>
  <w:style w:type="paragraph" w:styleId="Style24">
    <w:name w:val="批注框文本"/>
    <w:basedOn w:val="Normal"/>
    <w:qFormat/>
    <w:pPr>
      <w:widowControl w:val="false"/>
      <w:spacing w:lineRule="auto" w:line="240" w:before="0" w:after="0"/>
      <w:jc w:val="both"/>
    </w:pPr>
    <w:rPr>
      <w:rFonts w:ascii="Segoe UI" w:hAnsi="Segoe UI" w:cs="Segoe UI"/>
      <w:kern w:val="2"/>
      <w:sz w:val="18"/>
      <w:szCs w:val="18"/>
      <w:lang w:val="en-US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yle25">
    <w:name w:val="批注主题"/>
    <w:basedOn w:val="Style23"/>
    <w:next w:val="Style23"/>
    <w:qFormat/>
    <w:pPr>
      <w:widowControl/>
      <w:spacing w:before="0" w:after="16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7:11:00Z</dcterms:created>
  <dc:creator>Ma, Yanling (Agriculture, St. Lucia)</dc:creator>
  <dc:description/>
  <cp:keywords/>
  <dc:language>en-US</dc:language>
  <cp:lastModifiedBy>Mel</cp:lastModifiedBy>
  <dcterms:modified xsi:type="dcterms:W3CDTF">2019-04-01T08:22:00Z</dcterms:modified>
  <cp:revision>83</cp:revision>
  <dc:subject/>
  <dc:title/>
</cp:coreProperties>
</file>